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>
        <w:trPr>
          <w:cantSplit/>
          <w:trHeight w:val="580" w:hRule="auto"/>
          <w:tblHeader/>
        </w:trPr>
        <w:tc>
          <w:tcPr>
            <w:vMerge w:val="restart"/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haracteristics</w:t>
            </w:r>
          </w:p>
        </w:tc>
        <w:tc>
          <w:tcPr>
            <w:vMerge w:val="restart"/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otal(N)</w:t>
            </w:r>
          </w:p>
        </w:tc>
        <w:tc>
          <w:tcPr>
            <w:gridSpan w:val="2"/>
            <w:tcBorders>
              <w:bottom w:val="single" w:sz="8" w:space="0" w:color="666666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Univariate analysis</w:t>
            </w:r>
          </w:p>
        </w:tc>
        <w:tc>
          <w:tcPr>
            <w:vMerge w:val="restart"/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gridSpan w:val="2"/>
            <w:tcBorders>
              <w:bottom w:val="single" w:sz="8" w:space="0" w:color="666666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ultivariate analysis</w:t>
            </w:r>
          </w:p>
        </w:tc>
      </w:tr>
      <w:tr>
        <w:trPr>
          <w:cantSplit/>
          <w:trHeight w:val="580" w:hRule="auto"/>
          <w:tblHeader/>
        </w:trPr>
        <w:tc>
          <w:tcPr>
            <w:vMerge/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</w:p>
        </w:tc>
        <w:tc>
          <w:tcPr>
            <w:vMerge/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azard ratio (95% CI)</w:t>
            </w:r>
          </w:p>
        </w:tc>
        <w:tc>
          <w:tcPr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 value</w:t>
            </w:r>
          </w:p>
        </w:tc>
        <w:tc>
          <w:tcPr>
            <w:vMerge/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azard ratio (95% CI)</w:t>
            </w:r>
          </w:p>
        </w:tc>
        <w:tc>
          <w:tcPr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 value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linical st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5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&amp;Stage I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9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II&amp;Stage IV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5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543 (2.355-5.329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107 (1.922-5.021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4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4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847 (1.160-2.940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0.0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873 (1.067-3.286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0.029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istological typ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2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Endometrioi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0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erou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646 (1.726-4.057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791 (0.451-1.387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414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istologic grad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4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5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1&amp;G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2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281 (1.907-5.643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695 (1.471-4.939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0.001</w:t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R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5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igh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7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Low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7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494 (1.595-3.900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027 (1.208-3.400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0.007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urgical approach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inimally Invasiv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ope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2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709 (0.465-1.082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1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adiation therap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2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4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7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684 (1.092-2.596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0.0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218 (1.384-3.555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cantSplit/>
          <w:trHeight w:val="575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enopause statu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8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r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ost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53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850 (0.392-1.843)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681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>ewen03</cp:lastModifiedBy>
  <cp:revision>9</cp:revision>
  <dcterms:created xsi:type="dcterms:W3CDTF">2017-02-28T11:18:00Z</dcterms:created>
  <dcterms:modified xsi:type="dcterms:W3CDTF">2021-09-21T11:02:32Z</dcterms:modified>
  <cp:category/>
</cp:coreProperties>
</file>